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669DC5" w14:textId="77777777" w:rsidR="000835B6" w:rsidRPr="000835B6" w:rsidRDefault="00400107">
      <w:pPr>
        <w:rPr>
          <w:rFonts w:ascii="Arial" w:hAnsi="Arial" w:cs="Arial"/>
          <w:color w:val="000000" w:themeColor="text1"/>
          <w:sz w:val="24"/>
          <w:szCs w:val="24"/>
        </w:rPr>
      </w:pPr>
      <w:r w:rsidRPr="003768E6">
        <w:rPr>
          <w:rFonts w:ascii="Arial" w:hAnsi="Arial" w:cs="Arial"/>
          <w:b/>
          <w:color w:val="000000" w:themeColor="text1"/>
          <w:sz w:val="24"/>
          <w:szCs w:val="24"/>
        </w:rPr>
        <w:t>Additional File 1: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835B6" w:rsidRPr="000835B6">
        <w:rPr>
          <w:rFonts w:ascii="Arial" w:hAnsi="Arial" w:cs="Arial"/>
          <w:color w:val="000000" w:themeColor="text1"/>
          <w:sz w:val="24"/>
          <w:szCs w:val="24"/>
        </w:rPr>
        <w:t>Supplemental Materials and Methods</w:t>
      </w:r>
    </w:p>
    <w:p w14:paraId="3EBF6389" w14:textId="77777777" w:rsidR="000835B6" w:rsidRPr="000835B6" w:rsidRDefault="000835B6" w:rsidP="000835B6">
      <w:pPr>
        <w:pStyle w:val="ListParagraph"/>
        <w:ind w:left="0"/>
        <w:rPr>
          <w:rFonts w:ascii="Arial" w:hAnsi="Arial" w:cs="Arial"/>
          <w:color w:val="000000" w:themeColor="text1"/>
          <w:sz w:val="24"/>
          <w:szCs w:val="24"/>
        </w:rPr>
      </w:pPr>
      <w:r w:rsidRPr="000835B6">
        <w:rPr>
          <w:rFonts w:ascii="Arial" w:hAnsi="Arial" w:cs="Arial"/>
          <w:color w:val="000000" w:themeColor="text1"/>
          <w:sz w:val="24"/>
          <w:szCs w:val="24"/>
        </w:rPr>
        <w:t>MTT Assay Cell Viability</w:t>
      </w:r>
    </w:p>
    <w:p w14:paraId="4F5A57DC" w14:textId="2E9CF964" w:rsidR="000835B6" w:rsidRPr="000835B6" w:rsidRDefault="000835B6" w:rsidP="000835B6">
      <w:pPr>
        <w:pStyle w:val="ListParagraph"/>
        <w:spacing w:after="180" w:line="300" w:lineRule="atLeast"/>
        <w:ind w:left="0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0835B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Prior</w:t>
      </w:r>
      <w:r w:rsidR="00B532A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to</w:t>
      </w:r>
      <w:r w:rsidRPr="000835B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viability assay experiment, VSMCs were made quiescent by serum starvation for 24h. After that, VSMCs 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were seeded at a density of 3×10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 cells/well in 96-well plates and incubated with 15 </w:t>
      </w:r>
      <w:proofErr w:type="spellStart"/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r w:rsidR="001B43A9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</w:t>
      </w:r>
      <w:proofErr w:type="spellEnd"/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garcinol</w:t>
      </w:r>
      <w:proofErr w:type="spellEnd"/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12h. After the incubation period, 10μl of MTT (tetrazolium salt 3-(4,5-dimethylthiazol-2-yl)-2,5-diphenyltetrazolium bromide) labeling reagent (final concentration 0.5mg/mL to each well) was added to each well and incubated for 4h at 37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B0"/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. Light absorbance (570 nm) was measured with microplate reader (</w:t>
      </w:r>
      <w:proofErr w:type="spellStart"/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B</w:t>
      </w:r>
      <w:r w:rsidR="003768E6"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io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</w:t>
      </w:r>
      <w:r w:rsidR="003768E6"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ek</w:t>
      </w:r>
      <w:proofErr w:type="spellEnd"/>
      <w:r w:rsidR="003768E6"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3768E6"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ytation</w:t>
      </w:r>
      <w:proofErr w:type="spellEnd"/>
      <w:r w:rsidR="003768E6"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1, Winooski, VT, USA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) and quantified as per the manufacture’s protocol (Sigma Aldrich, </w:t>
      </w:r>
      <w:r w:rsidR="000E07C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t. Louis, </w:t>
      </w:r>
      <w:r w:rsidR="001B43A9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O, </w:t>
      </w:r>
      <w:r w:rsidRPr="003768E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USA).</w:t>
      </w:r>
      <w:r w:rsidRPr="003768E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Cell viability was expressed as a percentage relative to control in the absence of garcinol.</w:t>
      </w:r>
    </w:p>
    <w:p w14:paraId="57E96BA3" w14:textId="77777777" w:rsidR="000835B6" w:rsidRPr="000835B6" w:rsidRDefault="000835B6" w:rsidP="000835B6">
      <w:pPr>
        <w:pStyle w:val="ListParagraph"/>
        <w:ind w:left="0"/>
        <w:rPr>
          <w:rFonts w:ascii="Arial" w:hAnsi="Arial" w:cs="Arial"/>
          <w:color w:val="000000" w:themeColor="text1"/>
          <w:sz w:val="24"/>
          <w:szCs w:val="24"/>
        </w:rPr>
      </w:pPr>
    </w:p>
    <w:p w14:paraId="30D32874" w14:textId="77777777" w:rsidR="001555A4" w:rsidRDefault="001555A4" w:rsidP="00801072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OLE_LINK1"/>
    </w:p>
    <w:p w14:paraId="2FC3B49F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  <w:bookmarkStart w:id="1" w:name="_GoBack"/>
      <w:bookmarkEnd w:id="1"/>
    </w:p>
    <w:p w14:paraId="01F5005F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F1BF05D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bookmarkEnd w:id="0"/>
    <w:p w14:paraId="5DE0EDF0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06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D4D45"/>
    <w:multiLevelType w:val="hybridMultilevel"/>
    <w:tmpl w:val="A2EE2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5B6"/>
    <w:rsid w:val="0006763A"/>
    <w:rsid w:val="000835B6"/>
    <w:rsid w:val="00085771"/>
    <w:rsid w:val="000D61AC"/>
    <w:rsid w:val="000E07C0"/>
    <w:rsid w:val="001555A4"/>
    <w:rsid w:val="001B43A9"/>
    <w:rsid w:val="003768E6"/>
    <w:rsid w:val="00400107"/>
    <w:rsid w:val="004D58C2"/>
    <w:rsid w:val="00801072"/>
    <w:rsid w:val="00827BD0"/>
    <w:rsid w:val="00AC0EBE"/>
    <w:rsid w:val="00B532A1"/>
    <w:rsid w:val="00C536AB"/>
    <w:rsid w:val="00D21F68"/>
    <w:rsid w:val="00F2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D9CDA"/>
  <w15:chartTrackingRefBased/>
  <w15:docId w15:val="{FD2C0879-0DDB-4F38-ADCA-2F0C548A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5B6"/>
    <w:pPr>
      <w:ind w:left="720"/>
      <w:contextualSpacing/>
    </w:pPr>
  </w:style>
  <w:style w:type="paragraph" w:styleId="Revision">
    <w:name w:val="Revision"/>
    <w:hidden/>
    <w:uiPriority w:val="99"/>
    <w:semiHidden/>
    <w:rsid w:val="001B43A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32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2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icia Carrillo Sepulveda</dc:creator>
  <cp:keywords/>
  <dc:description/>
  <cp:lastModifiedBy>Maria Alicia Carrillo Sepulveda</cp:lastModifiedBy>
  <cp:revision>2</cp:revision>
  <dcterms:created xsi:type="dcterms:W3CDTF">2021-11-21T00:28:00Z</dcterms:created>
  <dcterms:modified xsi:type="dcterms:W3CDTF">2021-11-21T00:28:00Z</dcterms:modified>
</cp:coreProperties>
</file>